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82C47" w14:textId="723E70A5" w:rsidR="00332AE7" w:rsidRDefault="00332AE7" w:rsidP="00332A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32AE7">
        <w:rPr>
          <w:rFonts w:ascii="Times New Roman" w:hAnsi="Times New Roman" w:cs="Times New Roman"/>
          <w:b/>
          <w:sz w:val="24"/>
          <w:szCs w:val="24"/>
        </w:rPr>
        <w:t>Faster fibrin clot degradation characterizes patients with centr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2AE7">
        <w:rPr>
          <w:rFonts w:ascii="Times New Roman" w:hAnsi="Times New Roman" w:cs="Times New Roman"/>
          <w:b/>
          <w:sz w:val="24"/>
          <w:szCs w:val="24"/>
        </w:rPr>
        <w:t>pulmonary embolism at a low risk of recurrent peripheral embolism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0AD5F02B" w14:textId="1DFE5A3A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</w:rPr>
        <w:t>Robert W. Kupis</w:t>
      </w:r>
      <w:r w:rsidRPr="007948BA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7948BA">
        <w:rPr>
          <w:rFonts w:ascii="Times New Roman" w:hAnsi="Times New Roman" w:cs="Times New Roman"/>
          <w:sz w:val="24"/>
          <w:szCs w:val="24"/>
        </w:rPr>
        <w:t>, Sarah Goldman-Mazur</w:t>
      </w:r>
      <w:r w:rsidRPr="007948BA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7948BA">
        <w:rPr>
          <w:rFonts w:ascii="Times New Roman" w:hAnsi="Times New Roman" w:cs="Times New Roman"/>
          <w:sz w:val="24"/>
          <w:szCs w:val="24"/>
        </w:rPr>
        <w:t>, Maciej Polak</w:t>
      </w:r>
      <w:r w:rsidRPr="007948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48BA">
        <w:rPr>
          <w:rFonts w:ascii="Times New Roman" w:hAnsi="Times New Roman" w:cs="Times New Roman"/>
          <w:sz w:val="24"/>
          <w:szCs w:val="24"/>
        </w:rPr>
        <w:t>, Michał Ząbczyk</w:t>
      </w:r>
      <w:r w:rsidRPr="007948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48BA">
        <w:rPr>
          <w:rFonts w:ascii="Times New Roman" w:hAnsi="Times New Roman" w:cs="Times New Roman"/>
          <w:sz w:val="24"/>
          <w:szCs w:val="24"/>
        </w:rPr>
        <w:t>, Anetta Undas</w:t>
      </w:r>
      <w:r w:rsidRPr="007948BA">
        <w:rPr>
          <w:rFonts w:ascii="Times New Roman" w:hAnsi="Times New Roman" w:cs="Times New Roman"/>
          <w:sz w:val="24"/>
          <w:szCs w:val="24"/>
          <w:vertAlign w:val="superscript"/>
        </w:rPr>
        <w:t>1,3</w:t>
      </w:r>
    </w:p>
    <w:p w14:paraId="4C6B5C4A" w14:textId="77777777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48BA">
        <w:rPr>
          <w:rFonts w:ascii="Times New Roman" w:hAnsi="Times New Roman" w:cs="Times New Roman"/>
          <w:sz w:val="24"/>
          <w:szCs w:val="24"/>
        </w:rPr>
        <w:t xml:space="preserve">Krakow Centre for Medical Research and Technology, John Paul II Hospital, Krakow; </w:t>
      </w:r>
    </w:p>
    <w:p w14:paraId="4DC06557" w14:textId="77777777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7948BA">
        <w:rPr>
          <w:rFonts w:ascii="Times New Roman" w:hAnsi="Times New Roman" w:cs="Times New Roman"/>
          <w:sz w:val="24"/>
          <w:szCs w:val="24"/>
        </w:rPr>
        <w:t>Department of Epidemiology and Population Studies, Institute of Public Health, Jagiellonian University Medical College, Krakow, Poland;</w:t>
      </w:r>
    </w:p>
    <w:p w14:paraId="68FC8801" w14:textId="77777777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948BA">
        <w:rPr>
          <w:rFonts w:ascii="Times New Roman" w:hAnsi="Times New Roman" w:cs="Times New Roman"/>
          <w:sz w:val="24"/>
          <w:szCs w:val="24"/>
        </w:rPr>
        <w:t>Institute of Cardiology, Jagiellonian University Medical College, Krakow, Poland</w:t>
      </w:r>
    </w:p>
    <w:p w14:paraId="3AFA808E" w14:textId="77777777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229A88" w14:textId="77777777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</w:rPr>
        <w:t>*equally contributed</w:t>
      </w:r>
    </w:p>
    <w:p w14:paraId="374D6799" w14:textId="77777777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14:paraId="2F8C2D8D" w14:textId="77777777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</w:rPr>
        <w:t>Anetta Undas, MD, PhD</w:t>
      </w:r>
    </w:p>
    <w:p w14:paraId="2FBC5350" w14:textId="77777777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</w:rPr>
        <w:t>Institute of Cardiology, Jagiellonian University Medical College</w:t>
      </w:r>
    </w:p>
    <w:p w14:paraId="66D4FCC7" w14:textId="77777777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</w:rPr>
        <w:t>80 Prądnicka Str.</w:t>
      </w:r>
    </w:p>
    <w:p w14:paraId="13F23A88" w14:textId="77777777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</w:rPr>
        <w:t>31-202 Kraków, Poland</w:t>
      </w:r>
    </w:p>
    <w:p w14:paraId="4EBC3DE2" w14:textId="77777777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</w:rPr>
        <w:t>Phone no: +48126143004</w:t>
      </w:r>
    </w:p>
    <w:p w14:paraId="269EF612" w14:textId="77777777" w:rsidR="007948BA" w:rsidRP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</w:rPr>
        <w:t>Fax no: +48126142021</w:t>
      </w:r>
    </w:p>
    <w:p w14:paraId="1677E307" w14:textId="3B52EAC1" w:rsidR="007948BA" w:rsidRDefault="007948BA" w:rsidP="0079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8BA">
        <w:rPr>
          <w:rFonts w:ascii="Times New Roman" w:hAnsi="Times New Roman" w:cs="Times New Roman"/>
          <w:sz w:val="24"/>
          <w:szCs w:val="24"/>
        </w:rPr>
        <w:t>Email address: mmundas@cyf-kr.edu.pl</w:t>
      </w:r>
    </w:p>
    <w:p w14:paraId="014DFE99" w14:textId="77777777" w:rsidR="007948BA" w:rsidRDefault="007948BA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D3EEAC" w14:textId="77777777" w:rsidR="007948BA" w:rsidRDefault="007948BA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440C01" w14:textId="282CEEDA" w:rsidR="00754D7E" w:rsidRPr="00F7306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06E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1. </w:t>
      </w:r>
      <w:bookmarkStart w:id="1" w:name="_Hlk497144639"/>
      <w:r w:rsidRPr="00F7306E">
        <w:rPr>
          <w:rFonts w:ascii="Times New Roman" w:hAnsi="Times New Roman" w:cs="Times New Roman"/>
          <w:sz w:val="24"/>
          <w:szCs w:val="24"/>
        </w:rPr>
        <w:t xml:space="preserve">Characteristics of </w:t>
      </w:r>
      <w:bookmarkStart w:id="2" w:name="_Hlk496193386"/>
      <w:r w:rsidRPr="00F7306E">
        <w:rPr>
          <w:rFonts w:ascii="Times New Roman" w:hAnsi="Times New Roman" w:cs="Times New Roman"/>
          <w:sz w:val="24"/>
          <w:szCs w:val="24"/>
        </w:rPr>
        <w:t>patients with saddle PE vs central PE other than saddle</w:t>
      </w:r>
      <w:bookmarkEnd w:id="2"/>
      <w:r w:rsidRPr="00F7306E">
        <w:rPr>
          <w:rFonts w:ascii="Times New Roman" w:hAnsi="Times New Roman" w:cs="Times New Roman"/>
          <w:sz w:val="24"/>
          <w:szCs w:val="24"/>
        </w:rPr>
        <w:t>.</w:t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3"/>
        <w:gridCol w:w="1871"/>
        <w:gridCol w:w="1626"/>
        <w:gridCol w:w="1486"/>
        <w:gridCol w:w="1542"/>
      </w:tblGrid>
      <w:tr w:rsidR="00754D7E" w:rsidRPr="00F7306E" w14:paraId="4968F7B7" w14:textId="77777777" w:rsidTr="002E744A">
        <w:trPr>
          <w:trHeight w:val="942"/>
          <w:jc w:val="center"/>
        </w:trPr>
        <w:tc>
          <w:tcPr>
            <w:tcW w:w="3686" w:type="dxa"/>
          </w:tcPr>
          <w:p w14:paraId="148D8438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97144754"/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10" w:type="dxa"/>
          </w:tcPr>
          <w:p w14:paraId="14160395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otal central PE,</w:t>
            </w:r>
          </w:p>
          <w:p w14:paraId="2B941730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=108</w:t>
            </w:r>
          </w:p>
        </w:tc>
        <w:tc>
          <w:tcPr>
            <w:tcW w:w="2342" w:type="dxa"/>
          </w:tcPr>
          <w:p w14:paraId="6B4A5EC8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1F231066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Saddle PE</w:t>
            </w:r>
          </w:p>
          <w:p w14:paraId="1F38E8B5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=31</w:t>
            </w:r>
          </w:p>
        </w:tc>
        <w:tc>
          <w:tcPr>
            <w:tcW w:w="2108" w:type="dxa"/>
          </w:tcPr>
          <w:p w14:paraId="65441E73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0151128C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Other central PE</w:t>
            </w:r>
          </w:p>
          <w:p w14:paraId="1E414680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=77</w:t>
            </w:r>
          </w:p>
        </w:tc>
        <w:tc>
          <w:tcPr>
            <w:tcW w:w="2354" w:type="dxa"/>
          </w:tcPr>
          <w:p w14:paraId="493A5479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5DC77F3C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(A vs B)</w:t>
            </w:r>
          </w:p>
        </w:tc>
      </w:tr>
      <w:tr w:rsidR="00754D7E" w:rsidRPr="00F7306E" w14:paraId="7D3DB79A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F3F5E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2E8C1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5±12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C240E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5 (15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3FB36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6 (20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D1808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54D7E" w:rsidRPr="00F7306E" w14:paraId="10E1385A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97DF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23343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9 (54.6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8067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7 (54.8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DCCB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2 (54.5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26FA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754D7E" w:rsidRPr="00F7306E" w14:paraId="5E99AA34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B856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BMI, kg/m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767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5.89±4.17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1A57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4.1 (5.6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5ACF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6.1 (6.0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0DF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54D7E" w:rsidRPr="00F7306E" w14:paraId="11066729" w14:textId="77777777" w:rsidTr="002E744A">
        <w:trPr>
          <w:trHeight w:val="528"/>
          <w:jc w:val="center"/>
        </w:trPr>
        <w:tc>
          <w:tcPr>
            <w:tcW w:w="129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2365D5" w14:textId="77777777" w:rsidR="00754D7E" w:rsidRPr="00F7306E" w:rsidRDefault="00754D7E" w:rsidP="002E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</w:tr>
      <w:tr w:rsidR="00754D7E" w:rsidRPr="00F7306E" w14:paraId="7D4F34AA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B04E0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AD92D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2 (38.9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E651F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9 (29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E2414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3 (42.9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EDFEA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54D7E" w:rsidRPr="00F7306E" w14:paraId="36541F81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4627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Heart failure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61F05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 (2.8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EA25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B6777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1C8E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754D7E" w:rsidRPr="00F7306E" w14:paraId="7283B1F2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9617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COPD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C142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 (4.6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CF4E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 (3.2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D181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 (5.2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2FF9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754D7E" w:rsidRPr="00F7306E" w14:paraId="7652044C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E814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rauma/Surgery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378DB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7 (25.0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05C80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9 (29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9668D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8 (23.4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01713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754D7E" w:rsidRPr="00F7306E" w14:paraId="5E37F88D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7BD3F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regnancy*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07ED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 (10.2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E76C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EF85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 (8.6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9532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754D7E" w:rsidRPr="00F7306E" w14:paraId="7EC2DA77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71CF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Family history of VTE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E8D6A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5 (13.9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F3EE01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 (12.9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E75AE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1 (14.3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F55B78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754D7E" w:rsidRPr="00F7306E" w14:paraId="1CF989EA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3F93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Contraceptives*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BBD7A5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8 (16.3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C9EAB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FFC22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8816A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754D7E" w:rsidRPr="00F7306E" w14:paraId="5955B21E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C97A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Idiopathic VTE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27347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60 (55.6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D3891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7 (54.8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000159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3 (55.8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071AD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754D7E" w:rsidRPr="00F7306E" w14:paraId="77536F3C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F128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E and DVT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97630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3 (30.6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F833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 (22.6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190C1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6 (33.8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118D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54D7E" w:rsidRPr="00F7306E" w14:paraId="45912FC2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F3D5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me of anticoagulation, month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220A1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0.68±3.67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AA663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0 (4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E255E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1 (4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C554D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754D7E" w:rsidRPr="00F7306E" w14:paraId="1096E8EA" w14:textId="77777777" w:rsidTr="002E744A">
        <w:trPr>
          <w:trHeight w:val="543"/>
          <w:jc w:val="center"/>
        </w:trPr>
        <w:tc>
          <w:tcPr>
            <w:tcW w:w="129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E1F593" w14:textId="77777777" w:rsidR="00754D7E" w:rsidRPr="00F7306E" w:rsidRDefault="00754D7E" w:rsidP="002E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Laboratory parameters</w:t>
            </w:r>
          </w:p>
        </w:tc>
      </w:tr>
      <w:tr w:rsidR="00754D7E" w:rsidRPr="00F7306E" w14:paraId="1ECE4E0D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720AB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Creatinine, μmol/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10C5D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3.52(13.4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1F8D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0.72 (17.68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34D52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0.72 (20.0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E2331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754D7E" w:rsidRPr="00F7306E" w14:paraId="6F8E75A8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94FCA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Glucose, mmol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AD416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.98 (0.9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B3B34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.95 (0.83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0E1D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.0 (0.95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3C58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754D7E" w:rsidRPr="00F7306E" w14:paraId="2C401EFF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49A2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G, mmol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AA83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12 (0.7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73AB2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18 (0.43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9F65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1 (0.84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B8AF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754D7E" w:rsidRPr="00F7306E" w14:paraId="1769EE01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1E59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C, mmol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2B51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.16 (1.1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EA134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.47 (1.95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1DE5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.13 (1.48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C544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54D7E" w:rsidRPr="00F7306E" w14:paraId="122764B6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C576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HDL-C, mmol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20FB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48 (0.4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F1BEA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45 (0.64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2B674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42 (1.5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6020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54D7E" w:rsidRPr="00F7306E" w14:paraId="528BC6D4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F622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LDL-C, mmol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42E7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.21 (1.0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7074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.32 ± 0.97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E572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.16 ± 1.00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1530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754D7E" w:rsidRPr="00F7306E" w14:paraId="449B3AE9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79A5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hsCRP, mg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C8E7F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49 (1.3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7482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75 (1.40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17786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35 (1.28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1D8E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754D7E" w:rsidRPr="00F7306E" w14:paraId="23D8ED30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2FD57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BE68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8 (0.1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7B5C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97 ± 0.09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4E92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71 ± 0.09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286C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54D7E" w:rsidRPr="00F7306E" w14:paraId="2119F4DC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10181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D-dimer, ng/m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7FE8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96.50 (111.5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D077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86 (120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C357F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99 (119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115C9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54D7E" w:rsidRPr="00F7306E" w14:paraId="7876171D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D353E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Fibrinogen, g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645F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.98 (1.2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7038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.99 (1.85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0049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.97 (1.04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CC58C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754D7E" w:rsidRPr="00F7306E" w14:paraId="6FE00F57" w14:textId="77777777" w:rsidTr="002E744A">
        <w:trPr>
          <w:trHeight w:val="543"/>
          <w:jc w:val="center"/>
        </w:trPr>
        <w:tc>
          <w:tcPr>
            <w:tcW w:w="129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61B16A" w14:textId="77777777" w:rsidR="00754D7E" w:rsidRPr="00F7306E" w:rsidRDefault="00754D7E" w:rsidP="002E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Genetic polimorphisms, n (%)</w:t>
            </w:r>
          </w:p>
        </w:tc>
      </w:tr>
      <w:tr w:rsidR="00754D7E" w:rsidRPr="00F7306E" w14:paraId="29B7F978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B962A9" w14:textId="0585DFE3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α-fibrinogen Thr312Ala</w:t>
            </w:r>
            <w:r w:rsidR="00411476">
              <w:rPr>
                <w:rFonts w:ascii="Times New Roman" w:hAnsi="Times New Roman" w:cs="Times New Roman"/>
                <w:sz w:val="24"/>
                <w:szCs w:val="24"/>
              </w:rPr>
              <w:t xml:space="preserve"> allele carri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0AB028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4 (31.5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14C24D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 (22.6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6EF7AA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7 (35.1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1FF99F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54D7E" w:rsidRPr="00F7306E" w14:paraId="196D747E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EA269F" w14:textId="787FF96C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Factor V Leiden</w:t>
            </w:r>
            <w:r w:rsidR="00411476">
              <w:rPr>
                <w:rFonts w:ascii="Times New Roman" w:hAnsi="Times New Roman" w:cs="Times New Roman"/>
                <w:sz w:val="24"/>
                <w:szCs w:val="24"/>
              </w:rPr>
              <w:t xml:space="preserve"> muta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853D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2 (11.1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4394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 (16.1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6A6D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 (9.1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B99F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54D7E" w:rsidRPr="00F7306E" w14:paraId="58F5F6A1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1AB342" w14:textId="7364DF4C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rothrombin 20210A</w:t>
            </w:r>
            <w:r w:rsidR="00411476">
              <w:rPr>
                <w:rFonts w:ascii="Times New Roman" w:hAnsi="Times New Roman" w:cs="Times New Roman"/>
                <w:sz w:val="24"/>
                <w:szCs w:val="24"/>
              </w:rPr>
              <w:t xml:space="preserve"> muta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BA84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 (3.70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328D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 (3.2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3C9B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DDE4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754D7E" w:rsidRPr="00F7306E" w14:paraId="45682338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3636A" w14:textId="5758230A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Factor XIII Val34Leu</w:t>
            </w:r>
            <w:r w:rsidR="00411476">
              <w:rPr>
                <w:rFonts w:ascii="Times New Roman" w:hAnsi="Times New Roman" w:cs="Times New Roman"/>
                <w:sz w:val="24"/>
                <w:szCs w:val="24"/>
              </w:rPr>
              <w:t xml:space="preserve"> allele carrier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CD0B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4 (40.7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C22CC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1 (35.5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FB311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3 (42.9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56D8A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</w:tbl>
    <w:p w14:paraId="471BFE40" w14:textId="77777777" w:rsidR="00754D7E" w:rsidRPr="00F7306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06E">
        <w:rPr>
          <w:rFonts w:ascii="Times New Roman" w:hAnsi="Times New Roman" w:cs="Times New Roman"/>
          <w:sz w:val="24"/>
          <w:szCs w:val="24"/>
        </w:rPr>
        <w:t>Data are shown as mean (standard deviation), median (interquartile range) or number (percentage). BMI, body mass index, COPD, chronic obstructive pulmonary disease; DVT, deep vein thrombosis; HDL-C, high-density lipoprotein cholesterol; hsCRP, high-sensitivity C-reactive protein; INR. international normalized ratio; LDL-C, low-density lipoprotein cholesterol; PE, pulmonary embolism; TC, total cholesterol; TG, triglycerides and VTE, venous thromboembolism. *Females only</w:t>
      </w:r>
    </w:p>
    <w:bookmarkEnd w:id="3"/>
    <w:p w14:paraId="17F5AE1A" w14:textId="77777777" w:rsidR="00754D7E" w:rsidRPr="00F7306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24CE8C" w14:textId="77777777" w:rsidR="00754D7E" w:rsidRPr="00F7306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14A60D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332EB8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DFE82B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7DF3E6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A8D75B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317C56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5EFF76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796E39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FDB187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DF8312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193439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941533" w14:textId="27B4471F" w:rsidR="00754D7E" w:rsidRPr="00F7306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06E">
        <w:rPr>
          <w:rFonts w:ascii="Times New Roman" w:hAnsi="Times New Roman" w:cs="Times New Roman"/>
          <w:sz w:val="24"/>
          <w:szCs w:val="24"/>
        </w:rPr>
        <w:t>Supplemental Table 2.</w:t>
      </w:r>
      <w:r w:rsidRPr="00F7306E">
        <w:rPr>
          <w:rFonts w:ascii="Times New Roman" w:hAnsi="Times New Roman" w:cs="Times New Roman"/>
        </w:rPr>
        <w:t xml:space="preserve"> </w:t>
      </w:r>
      <w:bookmarkStart w:id="4" w:name="_Hlk497144705"/>
      <w:r w:rsidRPr="00F7306E">
        <w:rPr>
          <w:rFonts w:ascii="Times New Roman" w:hAnsi="Times New Roman" w:cs="Times New Roman"/>
          <w:sz w:val="24"/>
          <w:szCs w:val="24"/>
        </w:rPr>
        <w:t>Comparison of fibrin clot features, thrombotic and fibrinolysis markers between</w:t>
      </w:r>
      <w:r w:rsidRPr="00F7306E">
        <w:rPr>
          <w:rFonts w:ascii="Times New Roman" w:hAnsi="Times New Roman" w:cs="Times New Roman"/>
        </w:rPr>
        <w:t xml:space="preserve"> </w:t>
      </w:r>
      <w:r w:rsidRPr="00F7306E">
        <w:rPr>
          <w:rFonts w:ascii="Times New Roman" w:hAnsi="Times New Roman" w:cs="Times New Roman"/>
          <w:sz w:val="24"/>
          <w:szCs w:val="24"/>
        </w:rPr>
        <w:t>patients with saddle PE and other central PE</w:t>
      </w:r>
      <w:bookmarkEnd w:id="4"/>
      <w:r w:rsidRPr="00F7306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78"/>
        <w:gridCol w:w="1752"/>
        <w:gridCol w:w="2030"/>
        <w:gridCol w:w="1831"/>
        <w:gridCol w:w="1397"/>
      </w:tblGrid>
      <w:tr w:rsidR="00754D7E" w:rsidRPr="00F7306E" w14:paraId="1744668E" w14:textId="77777777" w:rsidTr="002E744A">
        <w:trPr>
          <w:trHeight w:val="883"/>
          <w:jc w:val="center"/>
        </w:trPr>
        <w:tc>
          <w:tcPr>
            <w:tcW w:w="3114" w:type="dxa"/>
          </w:tcPr>
          <w:p w14:paraId="56FDFC86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497144778"/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10" w:type="dxa"/>
          </w:tcPr>
          <w:p w14:paraId="68CD86F4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otal central PE,</w:t>
            </w:r>
          </w:p>
          <w:p w14:paraId="2FBF3C85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=108</w:t>
            </w:r>
          </w:p>
        </w:tc>
        <w:tc>
          <w:tcPr>
            <w:tcW w:w="2693" w:type="dxa"/>
          </w:tcPr>
          <w:p w14:paraId="56819A26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 xml:space="preserve">Saddle PE, </w:t>
            </w:r>
          </w:p>
          <w:p w14:paraId="450389DB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=31</w:t>
            </w:r>
          </w:p>
        </w:tc>
        <w:tc>
          <w:tcPr>
            <w:tcW w:w="2551" w:type="dxa"/>
          </w:tcPr>
          <w:p w14:paraId="33CC7F89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 xml:space="preserve">Other central PE, </w:t>
            </w:r>
          </w:p>
          <w:p w14:paraId="4745709A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=77</w:t>
            </w:r>
          </w:p>
        </w:tc>
        <w:tc>
          <w:tcPr>
            <w:tcW w:w="1701" w:type="dxa"/>
          </w:tcPr>
          <w:p w14:paraId="4DFDA8E0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54D7E" w:rsidRPr="00F7306E" w14:paraId="7DFF1E96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1F0C8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Lag phase, 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FB68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1.69 (5.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A816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1.2 ±5.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3523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1.9 ± 5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6D7B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54D7E" w:rsidRPr="00F7306E" w14:paraId="07172F6A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551C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ΔAb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, 405 nm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F581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2 (0.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2926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3 (0.09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76D6B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2 (0.0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8739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754D7E" w:rsidRPr="00F7306E" w14:paraId="6C2ECCCF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82BAE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, 10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9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89E4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.32 (1.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E229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.18±0.8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248F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.37 ±1.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6B9B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754D7E" w:rsidRPr="00F7306E" w14:paraId="011B630C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417A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D-D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, mg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C8EF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.17 (0.5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5EBD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.39 (0.59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50A2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.09 (0.5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2F70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754D7E" w:rsidRPr="00F7306E" w14:paraId="6162715E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B369E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D-D</w:t>
            </w:r>
            <w:r w:rsidRPr="00F7306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ate</w:t>
            </w: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, mg/L/min</w:t>
            </w:r>
            <w:r w:rsidRPr="00F7306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ǂ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177C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0.075 (0.009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D555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0.080 (0.009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EC6D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0.072 (0.00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F60D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754D7E" w:rsidRPr="00F7306E" w14:paraId="16B33FD5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4008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CLT, mi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4618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87.94 (16.9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D696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88.0 (23.0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908E1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90.0 (28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72E9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754D7E" w:rsidRPr="00F7306E" w14:paraId="41095908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4943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ime to peak, 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6C08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07.00 (132.0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A5881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89 (97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637E6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17 (13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5F6C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754D7E" w:rsidRPr="00F7306E" w14:paraId="7DF50835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963D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eak thromin, nM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82A7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41.00 (83.8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0E3C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40.0 (85.9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F220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43.1 (78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882F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54D7E" w:rsidRPr="00F7306E" w14:paraId="29C5ED36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8C83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ETP, nM×mi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60CF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576.6 (93.6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D67C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567.2 ± 98.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23E2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 xml:space="preserve">1580.3 ±92.0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6BB8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754D7E" w:rsidRPr="00F7306E" w14:paraId="1A0E4A2B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9F40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tPA:Ag, ng/mL</w:t>
            </w:r>
            <w:r w:rsidRPr="00F7306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ǂ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482D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10.21 (2.7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C766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11.2 (2.8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82B4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9.6 (3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05FF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0.006</w:t>
            </w:r>
          </w:p>
        </w:tc>
      </w:tr>
      <w:tr w:rsidR="00754D7E" w:rsidRPr="00F7306E" w14:paraId="2BC120C5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0196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AI-1:Ag, ng/m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A7C3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2.90 (7.25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B81D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3.5 (5.9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0589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2.9 (7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2862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14:paraId="2B12EB8D" w14:textId="77777777" w:rsidR="00754D7E" w:rsidRPr="00F7306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06E">
        <w:rPr>
          <w:rFonts w:ascii="Times New Roman" w:hAnsi="Times New Roman" w:cs="Times New Roman"/>
          <w:sz w:val="24"/>
          <w:szCs w:val="24"/>
        </w:rPr>
        <w:t>Data are shown as mean (standard deviation) or median (interquartile range). ΔAb</w:t>
      </w:r>
      <w:r w:rsidRPr="00F7306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F7306E">
        <w:rPr>
          <w:rFonts w:ascii="Times New Roman" w:hAnsi="Times New Roman" w:cs="Times New Roman"/>
          <w:sz w:val="24"/>
          <w:szCs w:val="24"/>
        </w:rPr>
        <w:t>, maximum absorbance on turbidimetry; CLT, clot lysis time; D-D</w:t>
      </w:r>
      <w:r w:rsidRPr="00F7306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F7306E">
        <w:rPr>
          <w:rFonts w:ascii="Times New Roman" w:hAnsi="Times New Roman" w:cs="Times New Roman"/>
          <w:sz w:val="24"/>
          <w:szCs w:val="24"/>
        </w:rPr>
        <w:t>, maximum D-dimer levels in the lysis assay; D-D</w:t>
      </w:r>
      <w:r w:rsidRPr="00F7306E">
        <w:rPr>
          <w:rFonts w:ascii="Times New Roman" w:hAnsi="Times New Roman" w:cs="Times New Roman"/>
          <w:sz w:val="24"/>
          <w:szCs w:val="24"/>
          <w:vertAlign w:val="subscript"/>
        </w:rPr>
        <w:t>rate</w:t>
      </w:r>
      <w:r w:rsidRPr="00F7306E">
        <w:rPr>
          <w:rFonts w:ascii="Times New Roman" w:hAnsi="Times New Roman" w:cs="Times New Roman"/>
          <w:sz w:val="24"/>
          <w:szCs w:val="24"/>
        </w:rPr>
        <w:t>, maximum rate of increase in D-dimer levels in the lysis assay; ETP, endogenous thrombin potential; K</w:t>
      </w:r>
      <w:r w:rsidRPr="00F7306E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F7306E">
        <w:rPr>
          <w:rFonts w:ascii="Times New Roman" w:hAnsi="Times New Roman" w:cs="Times New Roman"/>
          <w:sz w:val="24"/>
          <w:szCs w:val="24"/>
        </w:rPr>
        <w:t xml:space="preserve">, fibrin clot permeability coefficient; PAI-1:Ag, plasminogen activator inhibitor-1 antigen; peak thrombin, peak thrombin concentration; time to peak, time to peak thrombin generation; tPA:Ag, tissue plasminogen activator antigen. </w:t>
      </w:r>
      <w:r w:rsidRPr="00F7306E">
        <w:rPr>
          <w:rFonts w:ascii="Times New Roman" w:hAnsi="Times New Roman" w:cs="Times New Roman"/>
          <w:sz w:val="24"/>
          <w:szCs w:val="24"/>
          <w:vertAlign w:val="superscript"/>
        </w:rPr>
        <w:t>ǂ</w:t>
      </w:r>
      <w:r w:rsidRPr="00F7306E">
        <w:rPr>
          <w:rFonts w:ascii="Times New Roman" w:hAnsi="Times New Roman" w:cs="Times New Roman"/>
          <w:sz w:val="24"/>
          <w:szCs w:val="24"/>
        </w:rPr>
        <w:t xml:space="preserve"> adjusted for fibrinogen.</w:t>
      </w:r>
    </w:p>
    <w:p w14:paraId="0FE34CBA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7A2537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949C2D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5737D5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1BE576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C5D6A6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097CDF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90B028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5CACDF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48EC21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7353FA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95B84F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1A823E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672F05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F4F1BD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7C026C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684880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034082" w14:textId="6575AC85" w:rsidR="00754D7E" w:rsidRPr="00F7306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06E">
        <w:rPr>
          <w:rFonts w:ascii="Times New Roman" w:hAnsi="Times New Roman" w:cs="Times New Roman"/>
          <w:sz w:val="24"/>
          <w:szCs w:val="24"/>
        </w:rPr>
        <w:t>Supplemental Table 3. Comparison of fibrin clot features, thrombotic and fibrinolysis markers between smokers and non-smok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06"/>
        <w:gridCol w:w="2268"/>
        <w:gridCol w:w="2516"/>
        <w:gridCol w:w="1598"/>
      </w:tblGrid>
      <w:tr w:rsidR="00754D7E" w:rsidRPr="00F7306E" w14:paraId="44A5EBF7" w14:textId="77777777" w:rsidTr="002E744A">
        <w:trPr>
          <w:trHeight w:val="883"/>
          <w:jc w:val="center"/>
        </w:trPr>
        <w:tc>
          <w:tcPr>
            <w:tcW w:w="3114" w:type="dxa"/>
          </w:tcPr>
          <w:p w14:paraId="7DCE72E5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10" w:type="dxa"/>
          </w:tcPr>
          <w:p w14:paraId="741AB9D1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Smokers, n=51</w:t>
            </w:r>
          </w:p>
        </w:tc>
        <w:tc>
          <w:tcPr>
            <w:tcW w:w="2693" w:type="dxa"/>
          </w:tcPr>
          <w:p w14:paraId="4057863B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on-smokers, n=105</w:t>
            </w:r>
          </w:p>
        </w:tc>
        <w:tc>
          <w:tcPr>
            <w:tcW w:w="1701" w:type="dxa"/>
          </w:tcPr>
          <w:p w14:paraId="78C55049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54D7E" w:rsidRPr="00F7306E" w14:paraId="00EBC5EF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5A4ED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Lag phase, 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8FDF2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2.25 (9.0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70D2D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1.0 (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4EBE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754D7E" w:rsidRPr="00F7306E" w14:paraId="660E78E3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15055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ΔAb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, 405 nm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7AB83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1 (0.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9103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4 (0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09EF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754D7E" w:rsidRPr="00F7306E" w14:paraId="1B1173FD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4087B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, 10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9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A2420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.46 (1.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AFCC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.14 (1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F2A2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54D7E" w:rsidRPr="00F7306E" w14:paraId="4B856E4C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9B659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D-D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, mg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94F99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.03 (0.5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3713D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.19 (0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18CD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54D7E" w:rsidRPr="00F7306E" w14:paraId="06EE88A7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E5310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D-D</w:t>
            </w:r>
            <w:r w:rsidRPr="00F7306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ate</w:t>
            </w: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, mg/L/min</w:t>
            </w:r>
            <w:r w:rsidRPr="00F7306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ǂ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97989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0.07 (0.0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C59CA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0.07 (0.0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80E7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0.35</w:t>
            </w:r>
          </w:p>
        </w:tc>
      </w:tr>
      <w:tr w:rsidR="00754D7E" w:rsidRPr="00F7306E" w14:paraId="1360ECC6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D175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CLT, mi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75C9B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86.29 (26.0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91CA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90.0 (24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DB12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754D7E" w:rsidRPr="00F7306E" w14:paraId="05B1F449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81AB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ime to peak, 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D6579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32.12 (138.0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EC208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99.0 (143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832C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754D7E" w:rsidRPr="00F7306E" w14:paraId="39F7462E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55A2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eak th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in, nM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8F7403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52.09 (83.43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270A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41.57 (8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7ACA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754D7E" w:rsidRPr="00F7306E" w14:paraId="4A9E2F3D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C1F7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ETP, nM×mi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5EE587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576.63 (117.0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83DB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588.0 (116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846ED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54D7E" w:rsidRPr="00F7306E" w14:paraId="29520654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702E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tPA:Ag, ng/m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8796FD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9.63 (3.3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8226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10.2 (3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0DAA7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bCs/>
                <w:sz w:val="24"/>
                <w:szCs w:val="24"/>
              </w:rPr>
              <w:t>0.39</w:t>
            </w:r>
          </w:p>
        </w:tc>
      </w:tr>
      <w:tr w:rsidR="00754D7E" w:rsidRPr="00F7306E" w14:paraId="34BF7860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8F9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AI-1:Ag, ng/m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69435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4.3 (8.3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094D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2.9 (6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BB37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</w:tbl>
    <w:p w14:paraId="3079C68E" w14:textId="0507C6C0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06E">
        <w:rPr>
          <w:rFonts w:ascii="Times New Roman" w:hAnsi="Times New Roman" w:cs="Times New Roman"/>
          <w:sz w:val="24"/>
          <w:szCs w:val="24"/>
        </w:rPr>
        <w:t>Data are shown as mean (standard deviation) or</w:t>
      </w:r>
      <w:r>
        <w:rPr>
          <w:rFonts w:ascii="Times New Roman" w:hAnsi="Times New Roman" w:cs="Times New Roman"/>
          <w:sz w:val="24"/>
          <w:szCs w:val="24"/>
        </w:rPr>
        <w:t xml:space="preserve"> median (interquartile range). Abbreviations: see Supplemental Table 2</w:t>
      </w:r>
      <w:r w:rsidRPr="00F7306E">
        <w:rPr>
          <w:rFonts w:ascii="Times New Roman" w:hAnsi="Times New Roman" w:cs="Times New Roman"/>
          <w:sz w:val="24"/>
          <w:szCs w:val="24"/>
        </w:rPr>
        <w:t xml:space="preserve">. </w:t>
      </w:r>
      <w:bookmarkEnd w:id="5"/>
    </w:p>
    <w:p w14:paraId="4AC2FA98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147E39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3B24D9" w14:textId="77777777" w:rsidR="00754D7E" w:rsidRPr="00F7306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06E">
        <w:rPr>
          <w:rFonts w:ascii="Times New Roman" w:hAnsi="Times New Roman" w:cs="Times New Roman"/>
          <w:sz w:val="24"/>
          <w:szCs w:val="24"/>
        </w:rPr>
        <w:t>Supplemental Table 4. Characteristics of patients with central vs peripheral episode of recurrent P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31"/>
        <w:gridCol w:w="1720"/>
        <w:gridCol w:w="1687"/>
        <w:gridCol w:w="1637"/>
        <w:gridCol w:w="1513"/>
      </w:tblGrid>
      <w:tr w:rsidR="00754D7E" w:rsidRPr="00F7306E" w14:paraId="0584B920" w14:textId="77777777" w:rsidTr="002E744A">
        <w:trPr>
          <w:trHeight w:val="942"/>
          <w:jc w:val="center"/>
        </w:trPr>
        <w:tc>
          <w:tcPr>
            <w:tcW w:w="3686" w:type="dxa"/>
          </w:tcPr>
          <w:p w14:paraId="6E01985C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10" w:type="dxa"/>
          </w:tcPr>
          <w:p w14:paraId="4E3EE141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otal recurrent PE</w:t>
            </w:r>
          </w:p>
          <w:p w14:paraId="5D5460BD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=23</w:t>
            </w:r>
          </w:p>
        </w:tc>
        <w:tc>
          <w:tcPr>
            <w:tcW w:w="2342" w:type="dxa"/>
          </w:tcPr>
          <w:p w14:paraId="0910229B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4B0C5605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Central recurrent PE</w:t>
            </w:r>
          </w:p>
          <w:p w14:paraId="334CE31F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2108" w:type="dxa"/>
          </w:tcPr>
          <w:p w14:paraId="27B1E5EB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6ECE310D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eripheral recurrent PE</w:t>
            </w:r>
          </w:p>
          <w:p w14:paraId="773CA0E7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2354" w:type="dxa"/>
          </w:tcPr>
          <w:p w14:paraId="6BF5AE62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4B2FD82B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(A vs B)</w:t>
            </w:r>
          </w:p>
        </w:tc>
      </w:tr>
      <w:tr w:rsidR="00754D7E" w:rsidRPr="00F7306E" w14:paraId="4FB86974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BEA96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750D9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6 (19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9800E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6 (19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68431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0 (16.5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E3802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754D7E" w:rsidRPr="00F7306E" w14:paraId="7BC34D03" w14:textId="77777777" w:rsidTr="002E744A">
        <w:trPr>
          <w:trHeight w:val="865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B268B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7618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8 (34.8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59BC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55D4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7898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54D7E" w:rsidRPr="00F7306E" w14:paraId="5A437BAC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77E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BMI, kg/m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AD70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5.7 (5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7CF8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5.4 (5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2544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6.3 (4.2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7EB8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754D7E" w:rsidRPr="00F7306E" w14:paraId="2D9167F3" w14:textId="77777777" w:rsidTr="002E744A">
        <w:trPr>
          <w:trHeight w:val="528"/>
          <w:jc w:val="center"/>
        </w:trPr>
        <w:tc>
          <w:tcPr>
            <w:tcW w:w="129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9EC6952" w14:textId="77777777" w:rsidR="00754D7E" w:rsidRPr="00F7306E" w:rsidRDefault="00754D7E" w:rsidP="002E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</w:tr>
      <w:tr w:rsidR="00754D7E" w:rsidRPr="00F7306E" w14:paraId="298CB088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4DA41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9D569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 (21.7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0F638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69096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99ACF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54D7E" w:rsidRPr="00F7306E" w14:paraId="4D640B0C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D2B7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Heart failure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9812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D420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9A3C7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D7C3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754D7E" w:rsidRPr="00F7306E" w14:paraId="4C6A380F" w14:textId="77777777" w:rsidTr="002E744A">
        <w:trPr>
          <w:trHeight w:hRule="exact" w:val="831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08B1D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COPD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C315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 (4.4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DD07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2400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E9F8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754D7E" w:rsidRPr="00F7306E" w14:paraId="2E2EB3DC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57EA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rauma/Surgery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79E88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 (4.4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9C283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80623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051CA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754D7E" w:rsidRPr="00F7306E" w14:paraId="1BCB1B86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6D3F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regnancy*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E8AC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 (20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4F3BF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 (27.3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CC26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BE34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54D7E" w:rsidRPr="00F7306E" w14:paraId="00A41C4F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B996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Family history of VTE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8E753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 (17.4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F2C00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7D576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50B6C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54D7E" w:rsidRPr="00F7306E" w14:paraId="626B02F7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EAFA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Contraceptives*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59946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5DE39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BAECFC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2718D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4D7E" w:rsidRPr="00F7306E" w14:paraId="7DA0C74D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DA84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Idiopathic VTE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D90DF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7 (73.9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B961F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0 (71.4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B1EAB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4662D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754D7E" w:rsidRPr="00F7306E" w14:paraId="104E0735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AD7F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E and DVT, n (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B4C3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1 (47.8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8742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 (50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0D24F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50941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754D7E" w:rsidRPr="00F7306E" w14:paraId="40DB2A98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72F5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ime of anticoagulation, month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08B41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2 (4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B043F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2 (4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B13E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3 (2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24E86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54D7E" w:rsidRPr="00F7306E" w14:paraId="50A36C21" w14:textId="77777777" w:rsidTr="002E744A">
        <w:trPr>
          <w:trHeight w:val="543"/>
          <w:jc w:val="center"/>
        </w:trPr>
        <w:tc>
          <w:tcPr>
            <w:tcW w:w="129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FDE0BC" w14:textId="77777777" w:rsidR="00754D7E" w:rsidRPr="00F7306E" w:rsidRDefault="00754D7E" w:rsidP="002E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Laboratory parameters</w:t>
            </w:r>
          </w:p>
        </w:tc>
      </w:tr>
      <w:tr w:rsidR="00754D7E" w:rsidRPr="00F7306E" w14:paraId="39725DE4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78140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Creatinine, μmol/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A5AC9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1.0 (20.0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DBA28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5.0 (21.0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F613C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70.5 (11.0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621FF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54D7E" w:rsidRPr="00F7306E" w14:paraId="2DE18A97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8CF2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Glucose, mmol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80683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.1 (3.1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A8D1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.2 (1.4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73DBB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.0 (0.6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1AB9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754D7E" w:rsidRPr="00F7306E" w14:paraId="1F826CA3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E93B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G, mmol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539D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14 (0.95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95BC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13 (1.12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1C2B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19 (0.37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A8E5B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754D7E" w:rsidRPr="00F7306E" w14:paraId="5D68A8E4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E6F0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C, mmol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47044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.84 (1.98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C580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.77 (1.63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B14B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.03 (2.08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74FA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754D7E" w:rsidRPr="00F7306E" w14:paraId="53CD0EA6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24153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HDL-C, mmol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E7F0C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52 (0.51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CE5A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53 (0.56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3CA0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43 (0.40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B5B5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754D7E" w:rsidRPr="00F7306E" w14:paraId="01FFFFA5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7C68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LDL-C, mmol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8FDAB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.0 (1.5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8591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.0 (1.88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DDA1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.1 (1.48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5447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754D7E" w:rsidRPr="00F7306E" w14:paraId="07FF31D3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F06D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hsCRP, mg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B5D21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82 (2.75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49C82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.57 (3.08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91179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.13 (2.27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2493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754D7E" w:rsidRPr="00F7306E" w14:paraId="648E1C30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72EA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50BE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80 (0.10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5FA2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80 (0.10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2A793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75 (0.14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79250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754D7E" w:rsidRPr="00F7306E" w14:paraId="509D16AA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DC427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D-dimer, ng/m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DBD3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90 (256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0005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69 (330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9763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22 (212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585AB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754D7E" w:rsidRPr="00F7306E" w14:paraId="2757E6E3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7B5F1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Fibrinogen, g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B94F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.9 (1.13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F075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2.7 (0.73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8C01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3.2 (1.18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8DEA0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54D7E" w:rsidRPr="00F7306E" w14:paraId="4E081601" w14:textId="77777777" w:rsidTr="002E744A">
        <w:trPr>
          <w:trHeight w:val="543"/>
          <w:jc w:val="center"/>
        </w:trPr>
        <w:tc>
          <w:tcPr>
            <w:tcW w:w="129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414BDB" w14:textId="77777777" w:rsidR="00754D7E" w:rsidRPr="00F7306E" w:rsidRDefault="00754D7E" w:rsidP="002E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Genetic polimorphisms, n (%)</w:t>
            </w:r>
          </w:p>
        </w:tc>
      </w:tr>
      <w:tr w:rsidR="00754D7E" w:rsidRPr="00F7306E" w14:paraId="61A2A8BF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411189" w14:textId="2F755742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α-fibrinogen Thr312Ala</w:t>
            </w:r>
            <w:r w:rsidR="00411476">
              <w:rPr>
                <w:rFonts w:ascii="Times New Roman" w:hAnsi="Times New Roman" w:cs="Times New Roman"/>
                <w:sz w:val="24"/>
                <w:szCs w:val="24"/>
              </w:rPr>
              <w:t xml:space="preserve"> allele carri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4A8133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0 (43.5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4B3F7E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CFA6EE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43D080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754D7E" w:rsidRPr="00F7306E" w14:paraId="146DFA92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096F5" w14:textId="30CBB5C1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Factor V Leiden</w:t>
            </w:r>
            <w:r w:rsidR="00411476">
              <w:rPr>
                <w:rFonts w:ascii="Times New Roman" w:hAnsi="Times New Roman" w:cs="Times New Roman"/>
                <w:sz w:val="24"/>
                <w:szCs w:val="24"/>
              </w:rPr>
              <w:t xml:space="preserve"> muta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BFA3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 (4.4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BC9B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5EC8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601E0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54D7E" w:rsidRPr="00F7306E" w14:paraId="5953CCD1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3273B3" w14:textId="131976DD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rothrombin 20210A</w:t>
            </w:r>
            <w:r w:rsidR="00411476">
              <w:rPr>
                <w:rFonts w:ascii="Times New Roman" w:hAnsi="Times New Roman" w:cs="Times New Roman"/>
                <w:sz w:val="24"/>
                <w:szCs w:val="24"/>
              </w:rPr>
              <w:t xml:space="preserve"> muta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D90D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 (4.4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B4B4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37FDD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D2D69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754D7E" w:rsidRPr="00F7306E" w14:paraId="567428A0" w14:textId="77777777" w:rsidTr="002E744A">
        <w:trPr>
          <w:trHeight w:val="388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54630" w14:textId="309D235A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Factor XIII Val34Leu</w:t>
            </w:r>
            <w:r w:rsidR="00411476">
              <w:rPr>
                <w:rFonts w:ascii="Times New Roman" w:hAnsi="Times New Roman" w:cs="Times New Roman"/>
                <w:sz w:val="24"/>
                <w:szCs w:val="24"/>
              </w:rPr>
              <w:t xml:space="preserve"> allele carrier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29E97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14 (60.9)</w:t>
            </w: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AEA23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50E0C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880DC" w14:textId="77777777" w:rsidR="00754D7E" w:rsidRPr="00F7306E" w:rsidRDefault="00754D7E" w:rsidP="002E7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</w:tbl>
    <w:p w14:paraId="21A6D4B8" w14:textId="4F48E8C1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06E">
        <w:rPr>
          <w:rFonts w:ascii="Times New Roman" w:hAnsi="Times New Roman" w:cs="Times New Roman"/>
          <w:sz w:val="24"/>
          <w:szCs w:val="24"/>
        </w:rPr>
        <w:t xml:space="preserve">Data are shown as mean (standard deviation), median (interquartile range) or number (percentage). </w:t>
      </w:r>
      <w:r>
        <w:rPr>
          <w:rFonts w:ascii="Times New Roman" w:hAnsi="Times New Roman" w:cs="Times New Roman"/>
          <w:sz w:val="24"/>
          <w:szCs w:val="24"/>
        </w:rPr>
        <w:t>Abbreviations: see Supplemental Table 1</w:t>
      </w:r>
      <w:r w:rsidRPr="00F7306E">
        <w:rPr>
          <w:rFonts w:ascii="Times New Roman" w:hAnsi="Times New Roman" w:cs="Times New Roman"/>
          <w:sz w:val="24"/>
          <w:szCs w:val="24"/>
        </w:rPr>
        <w:t>. *Females only</w:t>
      </w:r>
    </w:p>
    <w:p w14:paraId="3B162149" w14:textId="5B07B9F2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755D3E" w14:textId="7B86F5AD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8BEC1B" w14:textId="29ED7DD5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012CCC" w14:textId="23204E7A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6F52EC" w14:textId="2ECCEED8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F39669" w14:textId="49DDE7A0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0BC8C7" w14:textId="1C226A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5B077B" w14:textId="123AF8FD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6ECCC3" w14:textId="64B24049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591CA5" w14:textId="66AC9D89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24886F" w14:textId="1F92C0E0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FE0DD7" w14:textId="3C65E159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82F0EB" w14:textId="59613C30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4EEEF5" w14:textId="2931E799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8EB412" w14:textId="4F9EFF10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ABF1A4" w14:textId="77777777" w:rsidR="00754D7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3B64EC" w14:textId="77777777" w:rsidR="00754D7E" w:rsidRPr="00F7306E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06E">
        <w:rPr>
          <w:rFonts w:ascii="Times New Roman" w:hAnsi="Times New Roman" w:cs="Times New Roman"/>
          <w:sz w:val="24"/>
          <w:szCs w:val="24"/>
        </w:rPr>
        <w:t>Supplemental Table 5. Comparison of fibrin clot features, thrombotic and fibrinolysis markers between patients with central and peripheral recurrent PE episod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6"/>
        <w:gridCol w:w="1823"/>
        <w:gridCol w:w="1981"/>
        <w:gridCol w:w="1954"/>
        <w:gridCol w:w="1274"/>
      </w:tblGrid>
      <w:tr w:rsidR="00754D7E" w:rsidRPr="00F7306E" w14:paraId="2204DB7D" w14:textId="77777777" w:rsidTr="002E744A">
        <w:trPr>
          <w:trHeight w:val="883"/>
          <w:jc w:val="center"/>
        </w:trPr>
        <w:tc>
          <w:tcPr>
            <w:tcW w:w="3114" w:type="dxa"/>
          </w:tcPr>
          <w:p w14:paraId="399B6F8D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10" w:type="dxa"/>
          </w:tcPr>
          <w:p w14:paraId="1B134872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Total recurrent PE,</w:t>
            </w:r>
          </w:p>
          <w:p w14:paraId="4DCEF72F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=23</w:t>
            </w:r>
          </w:p>
        </w:tc>
        <w:tc>
          <w:tcPr>
            <w:tcW w:w="2693" w:type="dxa"/>
          </w:tcPr>
          <w:p w14:paraId="17EDA1A4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 xml:space="preserve">Central recurrent PE, </w:t>
            </w:r>
          </w:p>
          <w:p w14:paraId="125EC2B5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2551" w:type="dxa"/>
          </w:tcPr>
          <w:p w14:paraId="58606116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 xml:space="preserve">Peripheral recurrent PE, </w:t>
            </w:r>
          </w:p>
          <w:p w14:paraId="04795FD7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1701" w:type="dxa"/>
          </w:tcPr>
          <w:p w14:paraId="3F5E5C39" w14:textId="77777777" w:rsidR="00754D7E" w:rsidRPr="00F7306E" w:rsidRDefault="00754D7E" w:rsidP="002E7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54D7E" w:rsidRPr="00F7306E" w14:paraId="024EBC79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6509A7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Lag phase, 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00AD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0 (7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C6BF1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0 (7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65B8D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 xml:space="preserve"> 40 (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1FEF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754D7E" w:rsidRPr="00F7306E" w14:paraId="32AFBE21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A11BBE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ΔAb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, 405 nm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1FAD4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3 (0.1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0675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0 (0.11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943A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7 (0.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54FB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754D7E" w:rsidRPr="00F7306E" w14:paraId="6F8C4A23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DB6B5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, 10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9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6F280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6.9 (1.7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213E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6.9 (1.0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828B5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6.1 (2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85D33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754D7E" w:rsidRPr="00F7306E" w14:paraId="5BFD1A13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050E08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D-D</w:t>
            </w:r>
            <w:r w:rsidRPr="00F730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, mg/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849B6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.1 (0.6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3087E2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.0 (0.5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D9CEDA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4.2 (0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E1801F" w14:textId="77777777" w:rsidR="00754D7E" w:rsidRPr="00F7306E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06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754D7E" w:rsidRPr="003C27C3" w14:paraId="54E38C4B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DE2BA3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bCs/>
                <w:sz w:val="24"/>
                <w:szCs w:val="24"/>
              </w:rPr>
              <w:t>D-D</w:t>
            </w:r>
            <w:r w:rsidRPr="003C27C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ate</w:t>
            </w:r>
            <w:r w:rsidRPr="003C27C3">
              <w:rPr>
                <w:rFonts w:ascii="Times New Roman" w:hAnsi="Times New Roman" w:cs="Times New Roman"/>
                <w:bCs/>
                <w:sz w:val="24"/>
                <w:szCs w:val="24"/>
              </w:rPr>
              <w:t>, mg/L/mi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3CD2CC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bCs/>
                <w:sz w:val="24"/>
                <w:szCs w:val="24"/>
              </w:rPr>
              <w:t>0.070 (0.007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FB9FE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bCs/>
                <w:sz w:val="24"/>
                <w:szCs w:val="24"/>
              </w:rPr>
              <w:t>0.071 (0.006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F35F7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bCs/>
                <w:sz w:val="24"/>
                <w:szCs w:val="24"/>
              </w:rPr>
              <w:t>0.067 (0.00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625C4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</w:tr>
      <w:tr w:rsidR="00754D7E" w:rsidRPr="003C27C3" w14:paraId="2CC09600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A0D03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CLT, mi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1F7EB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92 (16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0C551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92 (30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0E9131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92.5 (12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4B355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754D7E" w:rsidRPr="003C27C3" w14:paraId="1CA4FF74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75AD5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Time to peak, 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49F9B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329 (180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BCB75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310 (180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932A7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368 (15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900EA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754D7E" w:rsidRPr="003C27C3" w14:paraId="6167CEF7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8D4F2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Peak thromin, nM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DE62E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286.5 (74.0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4819B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275.0 (102.0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CBEF3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306.4 (127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6271F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54D7E" w:rsidRPr="003C27C3" w14:paraId="54F153AF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BB990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ETP, nM×mi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AAF5E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1585 (140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66BC2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1582 (178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10DDAC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1646 (14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4F46B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54D7E" w:rsidRPr="003C27C3" w14:paraId="4F3DA693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43DDC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bCs/>
                <w:sz w:val="24"/>
                <w:szCs w:val="24"/>
              </w:rPr>
              <w:t>tPA:Ag, ng/m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6003C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bCs/>
                <w:sz w:val="24"/>
                <w:szCs w:val="24"/>
              </w:rPr>
              <w:t>8.7 (3.9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3B311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bCs/>
                <w:sz w:val="24"/>
                <w:szCs w:val="24"/>
              </w:rPr>
              <w:t>8.1 (2.4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998FF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bCs/>
                <w:sz w:val="24"/>
                <w:szCs w:val="24"/>
              </w:rPr>
              <w:t>9.9 (4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F585D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</w:tr>
      <w:tr w:rsidR="00754D7E" w:rsidRPr="003C27C3" w14:paraId="1E09F91D" w14:textId="77777777" w:rsidTr="002E744A">
        <w:trPr>
          <w:trHeight w:val="39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C377D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PAI-1:Ag, ng/m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960F8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13.9 (8.0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9EA88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13.9 (7.1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70E1D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12.4 (7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5CE8" w14:textId="77777777" w:rsidR="00754D7E" w:rsidRPr="003C27C3" w:rsidRDefault="00754D7E" w:rsidP="002E74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7C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</w:tbl>
    <w:p w14:paraId="7FA69649" w14:textId="6868871C" w:rsidR="00754D7E" w:rsidRPr="003C27C3" w:rsidRDefault="00754D7E" w:rsidP="0075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27C3">
        <w:rPr>
          <w:rFonts w:ascii="Times New Roman" w:hAnsi="Times New Roman" w:cs="Times New Roman"/>
          <w:sz w:val="24"/>
          <w:szCs w:val="24"/>
        </w:rPr>
        <w:t xml:space="preserve">Data are shown as mean (standard deviation) or median (interquartile range). </w:t>
      </w:r>
      <w:r>
        <w:rPr>
          <w:rFonts w:ascii="Times New Roman" w:hAnsi="Times New Roman" w:cs="Times New Roman"/>
          <w:sz w:val="24"/>
          <w:szCs w:val="24"/>
        </w:rPr>
        <w:t>Abbreviations: see Supplemental Table 2.</w:t>
      </w:r>
    </w:p>
    <w:p w14:paraId="74F99B01" w14:textId="59C45F07" w:rsidR="002E744A" w:rsidRDefault="002E744A" w:rsidP="00754D7E">
      <w:pPr>
        <w:rPr>
          <w:sz w:val="24"/>
          <w:szCs w:val="24"/>
        </w:rPr>
        <w:sectPr w:rsidR="002E744A" w:rsidSect="002E744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4E07D09" w14:textId="06A0AC11" w:rsidR="00754D7E" w:rsidRPr="007D15F9" w:rsidRDefault="002E744A" w:rsidP="00754D7E">
      <w:pPr>
        <w:rPr>
          <w:sz w:val="24"/>
          <w:szCs w:val="24"/>
        </w:rPr>
      </w:pPr>
      <w:r w:rsidRPr="007D15F9">
        <w:rPr>
          <w:rFonts w:ascii="Times New Roman" w:hAnsi="Times New Roman" w:cs="Times New Roman"/>
          <w:sz w:val="24"/>
          <w:szCs w:val="24"/>
        </w:rPr>
        <w:t>Supplemental Table 6. Multinominal logistic regression model for central or peripheral recurrent PE episode in relation to recurrence-free patients.</w:t>
      </w:r>
    </w:p>
    <w:tbl>
      <w:tblPr>
        <w:tblStyle w:val="Tabela-Siatka1"/>
        <w:tblpPr w:leftFromText="141" w:rightFromText="141" w:vertAnchor="page" w:horzAnchor="margin" w:tblpY="2206"/>
        <w:tblW w:w="14879" w:type="dxa"/>
        <w:tblLayout w:type="fixed"/>
        <w:tblLook w:val="04A0" w:firstRow="1" w:lastRow="0" w:firstColumn="1" w:lastColumn="0" w:noHBand="0" w:noVBand="1"/>
      </w:tblPr>
      <w:tblGrid>
        <w:gridCol w:w="1706"/>
        <w:gridCol w:w="2396"/>
        <w:gridCol w:w="856"/>
        <w:gridCol w:w="2408"/>
        <w:gridCol w:w="993"/>
        <w:gridCol w:w="2409"/>
        <w:gridCol w:w="993"/>
        <w:gridCol w:w="2126"/>
        <w:gridCol w:w="992"/>
      </w:tblGrid>
      <w:tr w:rsidR="002E744A" w:rsidRPr="007D15F9" w14:paraId="56386996" w14:textId="77777777" w:rsidTr="002E744A">
        <w:trPr>
          <w:trHeight w:val="348"/>
        </w:trPr>
        <w:tc>
          <w:tcPr>
            <w:tcW w:w="1706" w:type="dxa"/>
            <w:vMerge w:val="restart"/>
          </w:tcPr>
          <w:p w14:paraId="3A561666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Variable</w:t>
            </w:r>
          </w:p>
        </w:tc>
        <w:tc>
          <w:tcPr>
            <w:tcW w:w="6653" w:type="dxa"/>
            <w:gridSpan w:val="4"/>
          </w:tcPr>
          <w:p w14:paraId="13A60F24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Central PE recurrence</w:t>
            </w:r>
          </w:p>
        </w:tc>
        <w:tc>
          <w:tcPr>
            <w:tcW w:w="6520" w:type="dxa"/>
            <w:gridSpan w:val="4"/>
          </w:tcPr>
          <w:p w14:paraId="649F8183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Peripheral PE recurrence</w:t>
            </w:r>
          </w:p>
        </w:tc>
      </w:tr>
      <w:tr w:rsidR="002E744A" w:rsidRPr="007D15F9" w14:paraId="11E2EE5D" w14:textId="77777777" w:rsidTr="002E744A">
        <w:trPr>
          <w:trHeight w:val="383"/>
        </w:trPr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4D378804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325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9EA33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  <w:t>Univariate analysis</w:t>
            </w:r>
          </w:p>
        </w:tc>
        <w:tc>
          <w:tcPr>
            <w:tcW w:w="3401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4AA430" w14:textId="170DF70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  <w:t>Bivariate analysis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96A01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  <w:t>Univariate analysis</w:t>
            </w:r>
          </w:p>
        </w:tc>
        <w:tc>
          <w:tcPr>
            <w:tcW w:w="311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4746A" w14:textId="76C25BCB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  <w:t>Bivariate analysis</w:t>
            </w:r>
          </w:p>
        </w:tc>
      </w:tr>
      <w:tr w:rsidR="002E744A" w:rsidRPr="007D15F9" w14:paraId="34064274" w14:textId="77777777" w:rsidTr="002E744A">
        <w:trPr>
          <w:trHeight w:val="732"/>
        </w:trPr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49DF0FD2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D6EC14F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  <w:t>OR (95% CI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CFABB41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  <w:t>p-value</w:t>
            </w:r>
          </w:p>
        </w:tc>
        <w:tc>
          <w:tcPr>
            <w:tcW w:w="24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9EE985C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157E30F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  <w:t>p-value</w:t>
            </w:r>
          </w:p>
        </w:tc>
        <w:tc>
          <w:tcPr>
            <w:tcW w:w="2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3AE5D90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348301B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36A7C80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736FFF6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 w:eastAsia="en-US"/>
              </w:rPr>
              <w:t>p-value</w:t>
            </w:r>
          </w:p>
        </w:tc>
      </w:tr>
      <w:tr w:rsidR="002E744A" w:rsidRPr="007D15F9" w14:paraId="22C162A1" w14:textId="77777777" w:rsidTr="002E744A">
        <w:trPr>
          <w:trHeight w:val="348"/>
        </w:trPr>
        <w:tc>
          <w:tcPr>
            <w:tcW w:w="1706" w:type="dxa"/>
            <w:tcBorders>
              <w:bottom w:val="nil"/>
            </w:tcBorders>
            <w:vAlign w:val="bottom"/>
          </w:tcPr>
          <w:p w14:paraId="6F303DEB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Age</w:t>
            </w:r>
          </w:p>
        </w:tc>
        <w:tc>
          <w:tcPr>
            <w:tcW w:w="2396" w:type="dxa"/>
            <w:tcBorders>
              <w:top w:val="single" w:sz="4" w:space="0" w:color="000000"/>
              <w:bottom w:val="nil"/>
            </w:tcBorders>
          </w:tcPr>
          <w:p w14:paraId="28C46226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1.02          (0.97-1.06)</w:t>
            </w:r>
          </w:p>
        </w:tc>
        <w:tc>
          <w:tcPr>
            <w:tcW w:w="856" w:type="dxa"/>
            <w:tcBorders>
              <w:top w:val="single" w:sz="4" w:space="0" w:color="000000"/>
              <w:bottom w:val="nil"/>
            </w:tcBorders>
          </w:tcPr>
          <w:p w14:paraId="10F6165D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48</w:t>
            </w:r>
          </w:p>
        </w:tc>
        <w:tc>
          <w:tcPr>
            <w:tcW w:w="2408" w:type="dxa"/>
            <w:tcBorders>
              <w:top w:val="single" w:sz="4" w:space="0" w:color="000000"/>
              <w:bottom w:val="nil"/>
            </w:tcBorders>
          </w:tcPr>
          <w:p w14:paraId="4BC496FF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</w:tcPr>
          <w:p w14:paraId="4FE18ABB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bottom w:val="nil"/>
            </w:tcBorders>
          </w:tcPr>
          <w:p w14:paraId="1A93F676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</w:tcPr>
          <w:p w14:paraId="3962CE21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nil"/>
            </w:tcBorders>
          </w:tcPr>
          <w:p w14:paraId="1E8AA9D9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48A2A5D9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2E744A" w:rsidRPr="007D15F9" w14:paraId="32914C87" w14:textId="77777777" w:rsidTr="002E744A">
        <w:trPr>
          <w:trHeight w:val="366"/>
        </w:trPr>
        <w:tc>
          <w:tcPr>
            <w:tcW w:w="1706" w:type="dxa"/>
            <w:tcBorders>
              <w:top w:val="nil"/>
              <w:bottom w:val="nil"/>
            </w:tcBorders>
            <w:vAlign w:val="bottom"/>
          </w:tcPr>
          <w:p w14:paraId="6FF18A6F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Male sex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14:paraId="2058BD43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1.88           (0.63-5.59)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7616D6A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26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3FAF2638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59FA5A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FE61787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215ECC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3EA043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96F066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2E744A" w:rsidRPr="007D15F9" w14:paraId="7979F39B" w14:textId="77777777" w:rsidTr="002E744A">
        <w:trPr>
          <w:trHeight w:val="366"/>
        </w:trPr>
        <w:tc>
          <w:tcPr>
            <w:tcW w:w="1706" w:type="dxa"/>
            <w:tcBorders>
              <w:top w:val="nil"/>
              <w:bottom w:val="nil"/>
            </w:tcBorders>
            <w:vAlign w:val="bottom"/>
          </w:tcPr>
          <w:p w14:paraId="0B3197DC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BMI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14:paraId="089B8AF9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99          (0.87-1.12)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22F20D6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87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750B9C4A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77A7F6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E73638E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BF1A9A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6C3B85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343248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2E744A" w:rsidRPr="007D15F9" w14:paraId="7793C83C" w14:textId="77777777" w:rsidTr="002E744A">
        <w:trPr>
          <w:trHeight w:val="348"/>
        </w:trPr>
        <w:tc>
          <w:tcPr>
            <w:tcW w:w="1706" w:type="dxa"/>
            <w:tcBorders>
              <w:top w:val="nil"/>
              <w:bottom w:val="nil"/>
            </w:tcBorders>
            <w:vAlign w:val="bottom"/>
          </w:tcPr>
          <w:p w14:paraId="56838076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Fibrinogen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14:paraId="0DE41227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47          (0.22-0.99)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1990923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047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67002235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2D48B0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34A496C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EFAAFF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7FCEA8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27CA97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2E744A" w:rsidRPr="007D15F9" w14:paraId="639B7106" w14:textId="77777777" w:rsidTr="002E744A">
        <w:trPr>
          <w:trHeight w:val="366"/>
        </w:trPr>
        <w:tc>
          <w:tcPr>
            <w:tcW w:w="1706" w:type="dxa"/>
            <w:tcBorders>
              <w:top w:val="nil"/>
              <w:bottom w:val="nil"/>
            </w:tcBorders>
            <w:vAlign w:val="bottom"/>
          </w:tcPr>
          <w:p w14:paraId="7B75ADA3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D-dimer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14:paraId="6C93528E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1.005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1.002-1.008)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AD2F3AA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00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9DAB81F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pl-PL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1.006 (1.003-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6D63E61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pl-PL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00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423BCCC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1.003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0.999-1.00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0EA25E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E77DC31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pl-PL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1.003 (0.999-1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474128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pl-PL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11</w:t>
            </w:r>
          </w:p>
        </w:tc>
      </w:tr>
      <w:tr w:rsidR="002E744A" w:rsidRPr="007D15F9" w14:paraId="014D3DAA" w14:textId="77777777" w:rsidTr="002E744A">
        <w:trPr>
          <w:trHeight w:val="366"/>
        </w:trPr>
        <w:tc>
          <w:tcPr>
            <w:tcW w:w="1706" w:type="dxa"/>
            <w:tcBorders>
              <w:top w:val="nil"/>
              <w:bottom w:val="nil"/>
            </w:tcBorders>
            <w:vAlign w:val="bottom"/>
          </w:tcPr>
          <w:p w14:paraId="5D4BD6AF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K</w:t>
            </w: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vertAlign w:val="subscript"/>
                <w:lang w:val="en-US" w:eastAsia="en-US"/>
              </w:rPr>
              <w:t>s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14:paraId="4177D9CE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92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0.56-1.50)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DEB92B2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678EDB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5 (0.36-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E03961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16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1062592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54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0.26-1.1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DBF1A8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7D2ACE7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44 (0.20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83FC3F4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06</w:t>
            </w:r>
          </w:p>
        </w:tc>
      </w:tr>
      <w:tr w:rsidR="002E744A" w:rsidRPr="007D15F9" w14:paraId="56FB3A37" w14:textId="77777777" w:rsidTr="002E744A">
        <w:trPr>
          <w:trHeight w:val="348"/>
        </w:trPr>
        <w:tc>
          <w:tcPr>
            <w:tcW w:w="1706" w:type="dxa"/>
            <w:tcBorders>
              <w:top w:val="nil"/>
              <w:bottom w:val="nil"/>
            </w:tcBorders>
            <w:vAlign w:val="bottom"/>
          </w:tcPr>
          <w:p w14:paraId="0B4343F4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D-D</w:t>
            </w: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vertAlign w:val="subscript"/>
                <w:lang w:val="en-US" w:eastAsia="en-US"/>
              </w:rPr>
              <w:t>max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14:paraId="2E92AD07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84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0.29-2.44)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C04AC2A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7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A4D9571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96 (0.34-2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D6B11D4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9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F97BC92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84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0.20-3.5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29FC9E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4CCE920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85 (0.20-3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4186584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83</w:t>
            </w:r>
          </w:p>
        </w:tc>
      </w:tr>
      <w:tr w:rsidR="002E744A" w:rsidRPr="007D15F9" w14:paraId="64FB9E4D" w14:textId="77777777" w:rsidTr="002E744A">
        <w:trPr>
          <w:trHeight w:val="366"/>
        </w:trPr>
        <w:tc>
          <w:tcPr>
            <w:tcW w:w="1706" w:type="dxa"/>
            <w:tcBorders>
              <w:top w:val="nil"/>
              <w:bottom w:val="nil"/>
            </w:tcBorders>
            <w:vAlign w:val="bottom"/>
          </w:tcPr>
          <w:p w14:paraId="7EF531D5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D-D</w:t>
            </w: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vertAlign w:val="subscript"/>
                <w:lang w:val="en-US" w:eastAsia="en-US"/>
              </w:rPr>
              <w:t>rate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14:paraId="1F85C120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55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0.26-1.18)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94EAF21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AA18246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46 (0.20-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10F5F83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68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5D02B9C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21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0.06-0.7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25E5CC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EEDB321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19 (0.05-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FDC1AC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014</w:t>
            </w:r>
          </w:p>
        </w:tc>
      </w:tr>
      <w:tr w:rsidR="002E744A" w:rsidRPr="007D15F9" w14:paraId="15D7CA57" w14:textId="77777777" w:rsidTr="002E744A">
        <w:trPr>
          <w:trHeight w:val="366"/>
        </w:trPr>
        <w:tc>
          <w:tcPr>
            <w:tcW w:w="1706" w:type="dxa"/>
            <w:tcBorders>
              <w:top w:val="nil"/>
              <w:bottom w:val="nil"/>
            </w:tcBorders>
            <w:vAlign w:val="bottom"/>
          </w:tcPr>
          <w:p w14:paraId="23F4E05E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peak thrombin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14:paraId="04503B50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1.003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0.996-1.011)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5001247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EC9F9B2" w14:textId="5B55694F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1.004(0.996-1.0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57CFB93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3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6CC3569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1.012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1.004-1.02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29AC0C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0BA3D52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1.013 (1.004-1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3CF6163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002</w:t>
            </w:r>
          </w:p>
        </w:tc>
      </w:tr>
      <w:tr w:rsidR="002E744A" w:rsidRPr="007D15F9" w14:paraId="34070681" w14:textId="77777777" w:rsidTr="002E744A">
        <w:trPr>
          <w:trHeight w:val="348"/>
        </w:trPr>
        <w:tc>
          <w:tcPr>
            <w:tcW w:w="1706" w:type="dxa"/>
            <w:tcBorders>
              <w:top w:val="nil"/>
              <w:bottom w:val="nil"/>
            </w:tcBorders>
            <w:vAlign w:val="bottom"/>
          </w:tcPr>
          <w:p w14:paraId="127A2800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ETP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14:paraId="735D4AE8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1.001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0.995-1.007)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D0FAE59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DA08724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1.001 (0.995-1.0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26D3EC1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8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40D4150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1.008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0.999-1.01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8F73AD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5596FA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1.008 (0.999-1.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38DDA93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074</w:t>
            </w:r>
          </w:p>
        </w:tc>
      </w:tr>
      <w:tr w:rsidR="002E744A" w:rsidRPr="007D15F9" w14:paraId="69F0F0DE" w14:textId="77777777" w:rsidTr="002E744A">
        <w:trPr>
          <w:trHeight w:val="366"/>
        </w:trPr>
        <w:tc>
          <w:tcPr>
            <w:tcW w:w="1706" w:type="dxa"/>
            <w:tcBorders>
              <w:top w:val="nil"/>
            </w:tcBorders>
            <w:vAlign w:val="bottom"/>
          </w:tcPr>
          <w:p w14:paraId="0C91592F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tPA:Ag</w:t>
            </w:r>
          </w:p>
        </w:tc>
        <w:tc>
          <w:tcPr>
            <w:tcW w:w="2396" w:type="dxa"/>
            <w:tcBorders>
              <w:top w:val="nil"/>
              <w:bottom w:val="single" w:sz="4" w:space="0" w:color="auto"/>
            </w:tcBorders>
          </w:tcPr>
          <w:p w14:paraId="3F171D24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78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0.62-0.98)</w:t>
            </w:r>
          </w:p>
        </w:tc>
        <w:tc>
          <w:tcPr>
            <w:tcW w:w="856" w:type="dxa"/>
            <w:tcBorders>
              <w:top w:val="nil"/>
            </w:tcBorders>
          </w:tcPr>
          <w:p w14:paraId="74C5C956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0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9F195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79 (0.63-0.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45DF61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04</w:t>
            </w:r>
          </w:p>
        </w:tc>
        <w:tc>
          <w:tcPr>
            <w:tcW w:w="2409" w:type="dxa"/>
            <w:tcBorders>
              <w:top w:val="nil"/>
            </w:tcBorders>
          </w:tcPr>
          <w:p w14:paraId="2B978EEA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96</w:t>
            </w: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ab/>
              <w:t>(0.74-1.25)</w:t>
            </w:r>
          </w:p>
        </w:tc>
        <w:tc>
          <w:tcPr>
            <w:tcW w:w="993" w:type="dxa"/>
            <w:tcBorders>
              <w:top w:val="nil"/>
            </w:tcBorders>
          </w:tcPr>
          <w:p w14:paraId="70527874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 w:eastAsia="en-US"/>
              </w:rPr>
              <w:t>0.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E3E4FE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96 (0.74-1.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D498A7" w14:textId="77777777" w:rsidR="002E744A" w:rsidRPr="007D15F9" w:rsidRDefault="002E744A" w:rsidP="002E74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</w:pPr>
            <w:r w:rsidRPr="007D15F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 w:eastAsia="en-US"/>
              </w:rPr>
              <w:t>0.79</w:t>
            </w:r>
          </w:p>
        </w:tc>
      </w:tr>
    </w:tbl>
    <w:p w14:paraId="4BC366A1" w14:textId="560B3FB1" w:rsidR="002E744A" w:rsidRPr="002265F7" w:rsidRDefault="002E744A" w:rsidP="002E74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15F9">
        <w:rPr>
          <w:rFonts w:ascii="Times New Roman" w:hAnsi="Times New Roman" w:cs="Times New Roman"/>
          <w:sz w:val="24"/>
          <w:szCs w:val="24"/>
        </w:rPr>
        <w:t>The final model was adjusted for fibrinogen level. BMI, body mass index; ETP, endogenous thrombin potential; D-D</w:t>
      </w:r>
      <w:r w:rsidRPr="007D15F9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7D15F9">
        <w:rPr>
          <w:rFonts w:ascii="Times New Roman" w:hAnsi="Times New Roman" w:cs="Times New Roman"/>
          <w:sz w:val="24"/>
          <w:szCs w:val="24"/>
        </w:rPr>
        <w:t>, maximum D-dimer levels in the lysis assay; D-D</w:t>
      </w:r>
      <w:r w:rsidRPr="007D15F9">
        <w:rPr>
          <w:rFonts w:ascii="Times New Roman" w:hAnsi="Times New Roman" w:cs="Times New Roman"/>
          <w:sz w:val="24"/>
          <w:szCs w:val="24"/>
          <w:vertAlign w:val="subscript"/>
        </w:rPr>
        <w:t>rate</w:t>
      </w:r>
      <w:r w:rsidRPr="007D15F9">
        <w:rPr>
          <w:rFonts w:ascii="Times New Roman" w:hAnsi="Times New Roman" w:cs="Times New Roman"/>
          <w:sz w:val="24"/>
          <w:szCs w:val="24"/>
        </w:rPr>
        <w:t>, maximum rate of increase in D-dimer levels in the lysis assay; ETP, endogenous thrombin potential; K</w:t>
      </w:r>
      <w:r w:rsidRPr="007D15F9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7D15F9">
        <w:rPr>
          <w:rFonts w:ascii="Times New Roman" w:hAnsi="Times New Roman" w:cs="Times New Roman"/>
          <w:sz w:val="24"/>
          <w:szCs w:val="24"/>
        </w:rPr>
        <w:t>, fibrin clot permeability coefficient; peak thrombin, peak thrombin concentration; tPA:Ag, tissue plasminogen activator antigen.</w:t>
      </w:r>
    </w:p>
    <w:p w14:paraId="0D8A3875" w14:textId="77777777" w:rsidR="002E744A" w:rsidRPr="003C27C3" w:rsidRDefault="002E744A" w:rsidP="00754D7E">
      <w:pPr>
        <w:rPr>
          <w:sz w:val="24"/>
          <w:szCs w:val="24"/>
        </w:rPr>
      </w:pPr>
    </w:p>
    <w:p w14:paraId="23298854" w14:textId="77777777" w:rsidR="00754D7E" w:rsidRPr="003C27C3" w:rsidRDefault="00754D7E" w:rsidP="00754D7E">
      <w:pPr>
        <w:pStyle w:val="EndNoteBibliography"/>
        <w:spacing w:after="0" w:line="360" w:lineRule="auto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</w:p>
    <w:p w14:paraId="0B5FD1FD" w14:textId="77777777" w:rsidR="00754D7E" w:rsidRPr="003C27C3" w:rsidRDefault="00754D7E" w:rsidP="00754D7E">
      <w:pPr>
        <w:pStyle w:val="EndNoteBibliography"/>
        <w:spacing w:after="0" w:line="360" w:lineRule="auto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</w:p>
    <w:p w14:paraId="760797B8" w14:textId="77777777" w:rsidR="00754D7E" w:rsidRPr="003C27C3" w:rsidRDefault="00754D7E" w:rsidP="00754D7E">
      <w:pPr>
        <w:pStyle w:val="EndNoteBibliography"/>
        <w:spacing w:after="0" w:line="360" w:lineRule="auto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</w:p>
    <w:p w14:paraId="7953C4FC" w14:textId="26C13CCA" w:rsidR="002E744A" w:rsidRDefault="002E744A">
      <w:r>
        <w:br w:type="page"/>
      </w:r>
    </w:p>
    <w:p w14:paraId="5E45D5B7" w14:textId="77777777" w:rsidR="00B85850" w:rsidRDefault="00B85850"/>
    <w:sectPr w:rsidR="00B85850" w:rsidSect="002E74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850"/>
    <w:rsid w:val="00177262"/>
    <w:rsid w:val="002B66A5"/>
    <w:rsid w:val="002E744A"/>
    <w:rsid w:val="00332AE7"/>
    <w:rsid w:val="00411476"/>
    <w:rsid w:val="0058211C"/>
    <w:rsid w:val="00754D7E"/>
    <w:rsid w:val="007948BA"/>
    <w:rsid w:val="007D15F9"/>
    <w:rsid w:val="00B85850"/>
    <w:rsid w:val="00F6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1F1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D7E"/>
    <w:pPr>
      <w:spacing w:after="200" w:line="276" w:lineRule="auto"/>
    </w:pPr>
    <w:rPr>
      <w:rFonts w:eastAsiaTheme="minorEastAsia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54D7E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nak"/>
    <w:rsid w:val="00754D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754D7E"/>
    <w:rPr>
      <w:rFonts w:ascii="Calibri" w:eastAsiaTheme="minorEastAsia" w:hAnsi="Calibri" w:cs="Calibri"/>
      <w:noProof/>
      <w:lang w:val="en-US" w:eastAsia="pl-PL"/>
    </w:rPr>
  </w:style>
  <w:style w:type="table" w:customStyle="1" w:styleId="Tabela-Siatka1">
    <w:name w:val="Tabela - Siatka1"/>
    <w:basedOn w:val="TableNormal"/>
    <w:next w:val="TableGrid"/>
    <w:uiPriority w:val="59"/>
    <w:unhideWhenUsed/>
    <w:rsid w:val="002E744A"/>
    <w:pPr>
      <w:spacing w:after="0" w:line="240" w:lineRule="auto"/>
    </w:pPr>
    <w:rPr>
      <w:rFonts w:eastAsia="Times New Roman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D7E"/>
    <w:pPr>
      <w:spacing w:after="200" w:line="276" w:lineRule="auto"/>
    </w:pPr>
    <w:rPr>
      <w:rFonts w:eastAsiaTheme="minorEastAsia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54D7E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nak"/>
    <w:rsid w:val="00754D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754D7E"/>
    <w:rPr>
      <w:rFonts w:ascii="Calibri" w:eastAsiaTheme="minorEastAsia" w:hAnsi="Calibri" w:cs="Calibri"/>
      <w:noProof/>
      <w:lang w:val="en-US" w:eastAsia="pl-PL"/>
    </w:rPr>
  </w:style>
  <w:style w:type="table" w:customStyle="1" w:styleId="Tabela-Siatka1">
    <w:name w:val="Tabela - Siatka1"/>
    <w:basedOn w:val="TableNormal"/>
    <w:next w:val="TableGrid"/>
    <w:uiPriority w:val="59"/>
    <w:unhideWhenUsed/>
    <w:rsid w:val="002E744A"/>
    <w:pPr>
      <w:spacing w:after="0" w:line="240" w:lineRule="auto"/>
    </w:pPr>
    <w:rPr>
      <w:rFonts w:eastAsia="Times New Roman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BA77C-D72F-47DE-9B98-9C14200EC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56</Words>
  <Characters>8305</Characters>
  <Application>Microsoft Office Word</Application>
  <DocSecurity>4</DocSecurity>
  <Lines>69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 Mazur</dc:creator>
  <cp:lastModifiedBy>Prowse, Jamie</cp:lastModifiedBy>
  <cp:revision>2</cp:revision>
  <dcterms:created xsi:type="dcterms:W3CDTF">2018-11-30T17:25:00Z</dcterms:created>
  <dcterms:modified xsi:type="dcterms:W3CDTF">2018-11-30T17:25:00Z</dcterms:modified>
</cp:coreProperties>
</file>